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A0B" w:rsidRPr="00067C26" w:rsidRDefault="00D82C15">
      <w:pPr>
        <w:rPr>
          <w:b/>
          <w:sz w:val="24"/>
          <w:szCs w:val="24"/>
        </w:rPr>
      </w:pPr>
      <w:r w:rsidRPr="00067C26">
        <w:rPr>
          <w:b/>
          <w:sz w:val="24"/>
          <w:szCs w:val="24"/>
        </w:rPr>
        <w:t>Allgemeine Fragen zu den sozialen Kontakten</w:t>
      </w:r>
    </w:p>
    <w:p w:rsidR="00D82C15" w:rsidRDefault="00D82C15"/>
    <w:p w:rsidR="00D82C15" w:rsidRDefault="00D82C15"/>
    <w:p w:rsidR="00D82C15" w:rsidRDefault="00D82C15" w:rsidP="00D82C15">
      <w:pPr>
        <w:pStyle w:val="Listenabsatz"/>
        <w:numPr>
          <w:ilvl w:val="0"/>
          <w:numId w:val="1"/>
        </w:numPr>
      </w:pPr>
      <w:r>
        <w:t>Schätzen Sie die Anzahl der Menschen ein, die Sie täglich im Durchschnitt sehen.</w:t>
      </w:r>
    </w:p>
    <w:p w:rsidR="00D82C15" w:rsidRDefault="00D82C15" w:rsidP="00D82C15"/>
    <w:p w:rsidR="00067C26" w:rsidRDefault="00067C26" w:rsidP="00D82C15"/>
    <w:p w:rsidR="00D82C15" w:rsidRDefault="00D82C15" w:rsidP="00D82C15"/>
    <w:p w:rsidR="00D82C15" w:rsidRDefault="00D82C15" w:rsidP="00D82C15">
      <w:pPr>
        <w:pStyle w:val="Listenabsatz"/>
        <w:numPr>
          <w:ilvl w:val="0"/>
          <w:numId w:val="1"/>
        </w:numPr>
      </w:pPr>
      <w:r>
        <w:t>Schätzen Sie die Anzahl der Stunden ein, die Sie täglich im Durchschnitt Kontakte mit Menschen haben (ein Mensch evtl. mehrere Stunden).</w:t>
      </w:r>
    </w:p>
    <w:p w:rsidR="00D82C15" w:rsidRDefault="00D82C15" w:rsidP="00D82C15"/>
    <w:p w:rsidR="00067C26" w:rsidRDefault="00067C26" w:rsidP="00D82C15"/>
    <w:p w:rsidR="00D82C15" w:rsidRDefault="00D82C15" w:rsidP="00D82C15"/>
    <w:p w:rsidR="00D82C15" w:rsidRDefault="00D82C15" w:rsidP="00D82C15">
      <w:pPr>
        <w:pStyle w:val="Listenabsatz"/>
        <w:numPr>
          <w:ilvl w:val="0"/>
          <w:numId w:val="1"/>
        </w:numPr>
      </w:pPr>
      <w:r>
        <w:t>Leben Sie in einer festen Partnerschaft? Wohnen Sie in einer gemeinsamen Wohnung?</w:t>
      </w:r>
    </w:p>
    <w:p w:rsidR="00D82C15" w:rsidRDefault="00D82C15" w:rsidP="00D82C15"/>
    <w:p w:rsidR="00067C26" w:rsidRDefault="00067C26" w:rsidP="00D82C15"/>
    <w:p w:rsidR="00D82C15" w:rsidRDefault="00D82C15" w:rsidP="00D82C15"/>
    <w:p w:rsidR="00D82C15" w:rsidRDefault="00D82C15" w:rsidP="00D82C15">
      <w:pPr>
        <w:pStyle w:val="Listenabsatz"/>
        <w:numPr>
          <w:ilvl w:val="0"/>
          <w:numId w:val="1"/>
        </w:numPr>
      </w:pPr>
      <w:r>
        <w:t>Sind Sie berufstätig?</w:t>
      </w:r>
    </w:p>
    <w:p w:rsidR="00D82C15" w:rsidRDefault="00D82C15" w:rsidP="00D82C15"/>
    <w:p w:rsidR="00067C26" w:rsidRDefault="00067C26" w:rsidP="00D82C15"/>
    <w:p w:rsidR="00D82C15" w:rsidRDefault="00D82C15" w:rsidP="00D82C15"/>
    <w:p w:rsidR="00D82C15" w:rsidRDefault="00D82C15" w:rsidP="00D82C15">
      <w:pPr>
        <w:pStyle w:val="Listenabsatz"/>
        <w:numPr>
          <w:ilvl w:val="0"/>
          <w:numId w:val="1"/>
        </w:numPr>
      </w:pPr>
      <w:r>
        <w:t>Haben Sie Kinder</w:t>
      </w:r>
      <w:r w:rsidR="00067C26">
        <w:t>?</w:t>
      </w:r>
      <w:r>
        <w:t xml:space="preserve"> Leben diese bei Ihnen?</w:t>
      </w:r>
    </w:p>
    <w:p w:rsidR="00D82C15" w:rsidRDefault="00D82C15" w:rsidP="00D82C15"/>
    <w:p w:rsidR="00067C26" w:rsidRDefault="00067C26" w:rsidP="00D82C15"/>
    <w:p w:rsidR="00D82C15" w:rsidRDefault="00D82C15" w:rsidP="00D82C15"/>
    <w:p w:rsidR="00D82C15" w:rsidRDefault="00D82C15" w:rsidP="00D82C15">
      <w:pPr>
        <w:pStyle w:val="Listenabsatz"/>
        <w:numPr>
          <w:ilvl w:val="0"/>
          <w:numId w:val="1"/>
        </w:numPr>
      </w:pPr>
      <w:r>
        <w:t>Sind Sie Mitglied in einem Verein? In wie vielen?</w:t>
      </w:r>
    </w:p>
    <w:sectPr w:rsidR="00D82C15" w:rsidSect="00447A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3720B8"/>
    <w:multiLevelType w:val="hybridMultilevel"/>
    <w:tmpl w:val="833AA7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proofState w:spelling="clean" w:grammar="clean"/>
  <w:defaultTabStop w:val="708"/>
  <w:hyphenationZone w:val="425"/>
  <w:characterSpacingControl w:val="doNotCompress"/>
  <w:compat/>
  <w:rsids>
    <w:rsidRoot w:val="00D82C15"/>
    <w:rsid w:val="00067C26"/>
    <w:rsid w:val="002674C5"/>
    <w:rsid w:val="00447A0B"/>
    <w:rsid w:val="00D82C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7A0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82C1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10</Characters>
  <Application>Microsoft Office Word</Application>
  <DocSecurity>0</DocSecurity>
  <Lines>3</Lines>
  <Paragraphs>1</Paragraphs>
  <ScaleCrop>false</ScaleCrop>
  <Company>Universitaets- und Rehabilitationskliniken Ulm</Company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_nph</dc:creator>
  <cp:lastModifiedBy>pr_nph</cp:lastModifiedBy>
  <cp:revision>2</cp:revision>
  <dcterms:created xsi:type="dcterms:W3CDTF">2016-07-07T08:52:00Z</dcterms:created>
  <dcterms:modified xsi:type="dcterms:W3CDTF">2016-07-07T09:17:00Z</dcterms:modified>
</cp:coreProperties>
</file>